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F62" w:rsidRDefault="00ED3F62" w:rsidP="00ED3F62">
      <w:pPr>
        <w:wordWrap/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Circulating </w:t>
      </w:r>
      <w:r>
        <w:rPr>
          <w:rFonts w:ascii="Times New Roman" w:hAnsi="Times New Roman"/>
          <w:b/>
          <w:bCs/>
          <w:sz w:val="24"/>
          <w:szCs w:val="24"/>
        </w:rPr>
        <w:t>Fibroblast Growth Factor-23 Levels Are Associated with an Increased Risk of Anemia Development in Patients with Nondialysis Chronic Kidney Disease</w:t>
      </w:r>
    </w:p>
    <w:p w:rsidR="00ED3F62" w:rsidRDefault="00ED3F62" w:rsidP="00ED3F62">
      <w:pPr>
        <w:wordWrap/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ED3F62" w:rsidRDefault="00ED3F62" w:rsidP="00ED3F62">
      <w:pPr>
        <w:snapToGrid w:val="0"/>
        <w:spacing w:line="48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color w:val="000000"/>
          <w:sz w:val="24"/>
          <w:szCs w:val="24"/>
        </w:rPr>
        <w:t>Ki Heon Nam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, Hyoungnae Kim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,</w:t>
      </w:r>
      <w:r>
        <w:rPr>
          <w:rFonts w:ascii="Times New Roman" w:eastAsia="굴림" w:hAnsi="Times New Roman"/>
          <w:kern w:val="0"/>
          <w:sz w:val="24"/>
          <w:szCs w:val="24"/>
        </w:rPr>
        <w:t xml:space="preserve"> Seong Yeong An</w:t>
      </w:r>
      <w:r>
        <w:rPr>
          <w:rFonts w:ascii="Times New Roman" w:eastAsia="굴림" w:hAnsi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eastAsia="굴림" w:hAnsi="Times New Roman"/>
          <w:kern w:val="0"/>
          <w:sz w:val="24"/>
          <w:szCs w:val="24"/>
        </w:rPr>
        <w:t>,</w:t>
      </w:r>
      <w:r>
        <w:rPr>
          <w:rFonts w:ascii="Times New Roman" w:eastAsia="굴림" w:hAnsi="Times New Roman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굴림" w:hAnsi="Times New Roman"/>
          <w:kern w:val="0"/>
          <w:sz w:val="24"/>
          <w:szCs w:val="24"/>
        </w:rPr>
        <w:t>Misol Lee</w:t>
      </w:r>
      <w:r>
        <w:rPr>
          <w:rFonts w:ascii="Times New Roman" w:eastAsia="굴림" w:hAnsi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eastAsia="굴림" w:hAnsi="Times New Roman"/>
          <w:kern w:val="0"/>
          <w:sz w:val="24"/>
          <w:szCs w:val="24"/>
        </w:rPr>
        <w:t>, Min-Uk Cha</w:t>
      </w:r>
      <w:r>
        <w:rPr>
          <w:rFonts w:ascii="Times New Roman" w:eastAsia="굴림" w:hAnsi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, Jung Tak Park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, Tae-Hyun Yoo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, Kyu-Beck Lee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000000"/>
          <w:sz w:val="24"/>
          <w:szCs w:val="24"/>
        </w:rPr>
        <w:t>, Yeong-Hoon Kim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val="000000"/>
          <w:sz w:val="24"/>
          <w:szCs w:val="24"/>
        </w:rPr>
        <w:t>, Su-Ah Sung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ascii="Times New Roman" w:hAnsi="Times New Roman"/>
          <w:color w:val="000000"/>
          <w:sz w:val="24"/>
          <w:szCs w:val="24"/>
        </w:rPr>
        <w:t>, Joongyub Lee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ascii="Times New Roman" w:hAnsi="Times New Roman"/>
          <w:color w:val="000000"/>
          <w:sz w:val="24"/>
          <w:szCs w:val="24"/>
        </w:rPr>
        <w:t>, Shin-Wook Kang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, Kyu Hun Choi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, Curie Ahn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ascii="Times New Roman" w:hAnsi="Times New Roman"/>
          <w:color w:val="000000"/>
          <w:sz w:val="24"/>
          <w:szCs w:val="24"/>
        </w:rPr>
        <w:t>, and Seung Hyeok Han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</w:p>
    <w:p w:rsidR="00ED3F62" w:rsidRDefault="00ED3F62" w:rsidP="00ED3F62">
      <w:pPr>
        <w:snapToGrid w:val="0"/>
        <w:spacing w:line="48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</w:p>
    <w:p w:rsidR="00ED3F62" w:rsidRDefault="00ED3F62" w:rsidP="00ED3F62">
      <w:pPr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Department of Internal Medicine, Yonsei University College of Medicine, Seoul, Korea; 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Department of Internal Medicine, Sungkyunkwan University School of Medicine, Kangbuk Samsung Hospital, Seoul, Korea; 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Department of Internal Medicine, Busan Paik Hospital, College of Medicine, Inje University, Busan, Korea; 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Department of Internal Medicine, Eulji General Hospital, Eulji School of Medicine, Seoul, Korea; 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Medical Research Collaborating Center, Seoul National University Hospital and Seoul National University College of Medicine, Seoul, Korea; 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>Department of Internal Medicine, Seoul National University, Seoul, Korea</w:t>
      </w:r>
    </w:p>
    <w:p w:rsidR="00ED3F62" w:rsidRDefault="00ED3F62" w:rsidP="00ED3F62">
      <w:pPr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ED3F62" w:rsidRDefault="00ED3F62" w:rsidP="00ED3F62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orresponding Author:</w:t>
      </w:r>
    </w:p>
    <w:p w:rsidR="00ED3F62" w:rsidRDefault="00ED3F62" w:rsidP="00ED3F62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ung Hyeok Han, MD, PhD</w:t>
      </w:r>
    </w:p>
    <w:p w:rsidR="00ED3F62" w:rsidRDefault="00ED3F62" w:rsidP="00ED3F62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partment of Internal Medicine, Institute of Kidney Disease Research, College of Medicine, Yonsei University</w:t>
      </w:r>
    </w:p>
    <w:p w:rsidR="00ED3F62" w:rsidRDefault="00ED3F62" w:rsidP="00ED3F62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0-1 Yonsei-ro, Seodaemun-gu, Seoul 03722, Korea</w:t>
      </w:r>
    </w:p>
    <w:p w:rsidR="00ED3F62" w:rsidRDefault="00ED3F62" w:rsidP="00ED3F62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l.: +82-2228-1984; Fax: +82-2393-6884</w:t>
      </w:r>
    </w:p>
    <w:p w:rsidR="00ED3F62" w:rsidRDefault="00ED3F62" w:rsidP="00ED3F62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E-mail: hansh@yuhs.ac</w:t>
      </w:r>
    </w:p>
    <w:p w:rsidR="00ED3F62" w:rsidRDefault="00ED3F62" w:rsidP="00ED3F62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  <w:sectPr w:rsidR="00ED3F62">
          <w:pgSz w:w="11906" w:h="16838"/>
          <w:pgMar w:top="1701" w:right="1440" w:bottom="1440" w:left="1440" w:header="851" w:footer="992" w:gutter="0"/>
          <w:cols w:space="720"/>
        </w:sectPr>
      </w:pPr>
    </w:p>
    <w:p w:rsidR="00311F99" w:rsidRDefault="0011118E" w:rsidP="00311F99">
      <w:pPr>
        <w:wordWrap/>
        <w:spacing w:after="0" w:line="36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lastRenderedPageBreak/>
        <w:t xml:space="preserve">Supplementary table </w:t>
      </w:r>
      <w:r w:rsidR="00311F99">
        <w:rPr>
          <w:rFonts w:ascii="Times New Roman" w:hAnsi="Times New Roman"/>
          <w:b/>
          <w:sz w:val="22"/>
        </w:rPr>
        <w:t xml:space="preserve">1. </w:t>
      </w:r>
      <w:r w:rsidR="00311F99" w:rsidRPr="001440E2">
        <w:rPr>
          <w:rFonts w:ascii="Times New Roman" w:hAnsi="Times New Roman"/>
          <w:b/>
          <w:sz w:val="22"/>
        </w:rPr>
        <w:t>Baseline characteristics of patients without baseline anemia</w:t>
      </w:r>
      <w:r w:rsidR="00311F99">
        <w:rPr>
          <w:rFonts w:ascii="Times New Roman" w:hAnsi="Times New Roman"/>
          <w:b/>
        </w:rPr>
        <w:t xml:space="preserve"> 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Demographic and clinical data of patients"/>
      </w:tblPr>
      <w:tblGrid>
        <w:gridCol w:w="2368"/>
        <w:gridCol w:w="1188"/>
        <w:gridCol w:w="1137"/>
        <w:gridCol w:w="1226"/>
        <w:gridCol w:w="1108"/>
        <w:gridCol w:w="1246"/>
        <w:gridCol w:w="753"/>
      </w:tblGrid>
      <w:tr w:rsidR="00C82F67" w:rsidRPr="00C82F67" w:rsidTr="007C2939">
        <w:trPr>
          <w:trHeight w:val="302"/>
          <w:jc w:val="center"/>
        </w:trPr>
        <w:tc>
          <w:tcPr>
            <w:tcW w:w="1312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2581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FGF23 quartiles</w:t>
            </w:r>
          </w:p>
        </w:tc>
        <w:tc>
          <w:tcPr>
            <w:tcW w:w="690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417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C82F67" w:rsidRPr="00C82F67" w:rsidTr="007C2939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1F99" w:rsidRPr="00C82F67" w:rsidRDefault="00311F99" w:rsidP="007C2939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Q</w:t>
            </w:r>
            <w:r w:rsidRPr="00C82F67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 xml:space="preserve">uartile </w:t>
            </w: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1</w:t>
            </w:r>
          </w:p>
          <w:p w:rsidR="00731E2A" w:rsidRPr="00C82F67" w:rsidRDefault="00731E2A" w:rsidP="007C2939">
            <w:pPr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(0.0-0.5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Q</w:t>
            </w:r>
            <w:r w:rsidR="00731E2A" w:rsidRPr="00C82F67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>uartile 2</w:t>
            </w:r>
          </w:p>
          <w:p w:rsidR="00731E2A" w:rsidRPr="00C82F67" w:rsidRDefault="00731E2A" w:rsidP="007C2939">
            <w:pPr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(0.6-13.1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ind w:right="200"/>
              <w:jc w:val="right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Q</w:t>
            </w:r>
            <w:r w:rsidRPr="00C82F67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>uartile</w:t>
            </w:r>
            <w:r w:rsidR="00731E2A"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3</w:t>
            </w:r>
          </w:p>
          <w:p w:rsidR="00731E2A" w:rsidRPr="00C82F67" w:rsidRDefault="00731E2A" w:rsidP="007C2939">
            <w:pPr>
              <w:ind w:right="200"/>
              <w:jc w:val="right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(13.2-28.6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Q</w:t>
            </w:r>
            <w:r w:rsidRPr="00C82F67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>uartile</w:t>
            </w: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4</w:t>
            </w:r>
          </w:p>
          <w:p w:rsidR="00731E2A" w:rsidRPr="00C82F67" w:rsidRDefault="00731E2A" w:rsidP="007C2939">
            <w:pPr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(28.7-340.0)</w:t>
            </w:r>
          </w:p>
        </w:tc>
        <w:tc>
          <w:tcPr>
            <w:tcW w:w="69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1F99" w:rsidRPr="00C82F67" w:rsidRDefault="00311F99" w:rsidP="007C2939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1F99" w:rsidRPr="00C82F67" w:rsidRDefault="00311F99" w:rsidP="007C2939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C82F67" w:rsidRPr="00C82F67" w:rsidTr="007C2939">
        <w:trPr>
          <w:trHeight w:val="20"/>
          <w:jc w:val="center"/>
        </w:trPr>
        <w:tc>
          <w:tcPr>
            <w:tcW w:w="13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11F99" w:rsidRPr="00C82F67" w:rsidRDefault="00311F99" w:rsidP="007C2939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6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91</w:t>
            </w:r>
          </w:p>
        </w:tc>
        <w:tc>
          <w:tcPr>
            <w:tcW w:w="6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91</w:t>
            </w:r>
          </w:p>
        </w:tc>
        <w:tc>
          <w:tcPr>
            <w:tcW w:w="6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91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91</w:t>
            </w:r>
          </w:p>
        </w:tc>
        <w:tc>
          <w:tcPr>
            <w:tcW w:w="6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,164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C82F67" w:rsidRPr="00C82F67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11F99" w:rsidRPr="00C82F67" w:rsidRDefault="00311F99" w:rsidP="007C2939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1.1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2.7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0.7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1.9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2.4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1.9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2.3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3.0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1.6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2.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23</w:t>
            </w:r>
          </w:p>
        </w:tc>
      </w:tr>
      <w:tr w:rsidR="00C82F67" w:rsidRPr="00C82F67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11F99" w:rsidRPr="00C82F67" w:rsidRDefault="00311F99" w:rsidP="007C2939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Sex (Male, %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195 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67.0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72 (59.1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04 (70.1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91 (65.6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62 (65.5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C82F67" w:rsidRPr="00C82F67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>Smoking (n, %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43 (49.1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4 (42.6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54 (53.1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44 (49.5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65 (48.6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C82F67" w:rsidRPr="00C82F67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>DM (n, %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6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9.2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2 (20.6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6 (26.1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9 (27.1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53 (21.7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C82F67" w:rsidRPr="00C82F67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>HTN (n, %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69 (92.4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78 (95.5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78 (95.5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81 (96.6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06 (95.0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C82F67" w:rsidRPr="00C82F67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BMI (kg/m</w:t>
            </w: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4.8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3.3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4.7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3.3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5.0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3.6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4.8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3.6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4.8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3.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64</w:t>
            </w:r>
          </w:p>
        </w:tc>
      </w:tr>
      <w:tr w:rsidR="00C82F67" w:rsidRPr="00C82F67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SBP (mmHg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7.3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4.8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6.7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4.2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6.9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4.9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8.9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5.4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7.5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4.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28</w:t>
            </w:r>
          </w:p>
        </w:tc>
      </w:tr>
      <w:tr w:rsidR="00C82F67" w:rsidRPr="00C82F67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DBP (mmHg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7.5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1.4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7.2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0.2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7.5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0.9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8.5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0.7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7.7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0.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49</w:t>
            </w:r>
          </w:p>
        </w:tc>
      </w:tr>
      <w:tr w:rsidR="00C82F67" w:rsidRPr="00C82F67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>MAP (mmHg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4.1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1.5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3.7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0.4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4.0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1.3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5.3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1.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4.3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1.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32</w:t>
            </w:r>
          </w:p>
        </w:tc>
      </w:tr>
      <w:tr w:rsidR="00C82F67" w:rsidRPr="00C82F67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Charlson comorbidity index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4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.4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5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.5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.0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.6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.0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.5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7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.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82F67" w:rsidRPr="00C82F67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Creatinine (mg/dl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2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0.5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2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0.5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4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0.6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5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0.8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3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0.6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82F67" w:rsidRPr="00C82F67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eGFR (ml/min/1.73m</w:t>
            </w: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9.1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28.0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8.0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31.3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7.2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25.3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8.7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30.9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3.3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29.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F99" w:rsidRPr="00C82F67" w:rsidRDefault="00311F99" w:rsidP="007C29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82F67" w:rsidRPr="00C82F67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F35" w:rsidRPr="00C82F67" w:rsidRDefault="000A1F35" w:rsidP="000A1F35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>CKD stage</w:t>
            </w: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F35" w:rsidRPr="00C82F67" w:rsidRDefault="000A1F35" w:rsidP="000A1F3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F35" w:rsidRPr="00C82F67" w:rsidRDefault="000A1F35" w:rsidP="000A1F3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F35" w:rsidRPr="00C82F67" w:rsidRDefault="000A1F35" w:rsidP="000A1F3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F35" w:rsidRPr="00C82F67" w:rsidRDefault="000A1F35" w:rsidP="000A1F3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F35" w:rsidRPr="00C82F67" w:rsidRDefault="000A1F35" w:rsidP="000A1F3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1F35" w:rsidRPr="00C82F67" w:rsidRDefault="000A1F35" w:rsidP="000A1F3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C82F67" w:rsidRPr="00C82F67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1 (n, %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1 (31.3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9 (30.6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1 (17.5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8 (23.4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99 (25.7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82F67" w:rsidRPr="00C82F67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2 (n, %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2 (31.6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8 (26.8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7 (26.5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8 (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.4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15 (27.1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C82F67" w:rsidRPr="00C82F67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3 (n, %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1 (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1.3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2 (38.5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135 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46.4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6 (36.4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44 (38.1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C82F67" w:rsidRPr="00C82F67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4 (n, %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7 (5.8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 (3.8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7 (9.3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4 (15.1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9 (8.5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82F67" w:rsidRPr="00C82F67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C82F6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5 (n, %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.0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 (0.3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 (0.3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 (1.7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 (0.6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C82F67" w:rsidRPr="00C82F67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>WBC (x10</w:t>
            </w:r>
            <w:r w:rsidRPr="00C82F67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C82F67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>/mm</w:t>
            </w:r>
            <w:r w:rsidRPr="00C82F67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C82F67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.5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2.0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.6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.8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.8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.8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.8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2.0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.7</w:t>
            </w:r>
            <w:r w:rsidRPr="00C82F6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.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C82F67" w:rsidRDefault="00C133F5" w:rsidP="00C133F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2F6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C133F5" w:rsidRPr="00F830D3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Hemoglobin (g/dl</w:t>
            </w:r>
            <w:r w:rsidRPr="00F830D3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4.3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4.3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4.3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4.2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4.3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81</w:t>
            </w:r>
          </w:p>
        </w:tc>
      </w:tr>
      <w:tr w:rsidR="00C133F5" w:rsidRPr="00F830D3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830D3">
              <w:rPr>
                <w:rFonts w:ascii="Times New Roman" w:hAnsi="Times New Roman" w:hint="eastAsia"/>
                <w:b/>
                <w:sz w:val="16"/>
                <w:szCs w:val="16"/>
              </w:rPr>
              <w:t>Platelet (x10</w:t>
            </w:r>
            <w:r w:rsidRPr="00F830D3">
              <w:rPr>
                <w:rFonts w:ascii="Times New Roman" w:hAnsi="Times New Roman" w:hint="eastAsia"/>
                <w:b/>
                <w:sz w:val="16"/>
                <w:szCs w:val="16"/>
                <w:vertAlign w:val="superscript"/>
              </w:rPr>
              <w:t>3</w:t>
            </w:r>
            <w:r w:rsidRPr="00F830D3">
              <w:rPr>
                <w:rFonts w:ascii="Times New Roman" w:hAnsi="Times New Roman" w:hint="eastAsia"/>
                <w:b/>
                <w:sz w:val="16"/>
                <w:szCs w:val="16"/>
              </w:rPr>
              <w:t>/mm</w:t>
            </w:r>
            <w:r w:rsidRPr="00F830D3">
              <w:rPr>
                <w:rFonts w:ascii="Times New Roman" w:hAnsi="Times New Roman" w:hint="eastAsia"/>
                <w:b/>
                <w:sz w:val="16"/>
                <w:szCs w:val="16"/>
                <w:vertAlign w:val="superscript"/>
              </w:rPr>
              <w:t>3</w:t>
            </w:r>
            <w:r w:rsidRPr="00F830D3">
              <w:rPr>
                <w:rFonts w:ascii="Times New Roman" w:hAnsi="Times New Roman" w:hint="eastAsia"/>
                <w:b/>
                <w:sz w:val="16"/>
                <w:szCs w:val="16"/>
              </w:rPr>
              <w:t>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28</w:t>
            </w:r>
            <w:r>
              <w:rPr>
                <w:rFonts w:ascii="Times New Roman" w:hAnsi="Times New Roman"/>
                <w:sz w:val="16"/>
                <w:szCs w:val="16"/>
              </w:rPr>
              <w:t>.4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1.1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26.9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9.6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31.5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6.1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33.5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9.0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30.1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6.6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49</w:t>
            </w:r>
          </w:p>
        </w:tc>
      </w:tr>
      <w:tr w:rsidR="00C133F5" w:rsidRPr="00F830D3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Iron (µg/dl</w:t>
            </w:r>
            <w:r w:rsidRPr="00F830D3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02.2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4.9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04.4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7.4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07.3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7.1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7.4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3.6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.8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5.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008</w:t>
            </w:r>
          </w:p>
        </w:tc>
      </w:tr>
      <w:tr w:rsidR="00C133F5" w:rsidRPr="00F830D3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sz w:val="16"/>
                <w:szCs w:val="16"/>
              </w:rPr>
              <w:t>Ferritin (ng/ml</w:t>
            </w:r>
            <w:r w:rsidRPr="00F830D3">
              <w:rPr>
                <w:rFonts w:ascii="Times New Roman" w:hAnsi="Times New Roman" w:hint="eastAsia"/>
                <w:b/>
                <w:sz w:val="16"/>
                <w:szCs w:val="16"/>
              </w:rPr>
              <w:t>)</w:t>
            </w:r>
            <w:r w:rsidRPr="00F830D3">
              <w:rPr>
                <w:rFonts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109.4 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62.8-177.8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86.8 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(52.0-165.6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96.4 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(53.7-175.7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97.5 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(47.3-170.8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8.0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54.5-172.2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25</w:t>
            </w:r>
          </w:p>
        </w:tc>
      </w:tr>
      <w:tr w:rsidR="00C133F5" w:rsidRPr="00F830D3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830D3">
              <w:rPr>
                <w:rFonts w:ascii="Times New Roman" w:hAnsi="Times New Roman" w:hint="eastAsia"/>
                <w:b/>
                <w:sz w:val="16"/>
                <w:szCs w:val="16"/>
              </w:rPr>
              <w:t>Transferrin saturation (%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3.1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2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4.4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1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4</w:t>
            </w:r>
            <w:r>
              <w:rPr>
                <w:rFonts w:ascii="Times New Roman" w:hAnsi="Times New Roman"/>
                <w:sz w:val="16"/>
                <w:szCs w:val="16"/>
              </w:rPr>
              <w:t>.9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5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2.0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6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3.6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02</w:t>
            </w:r>
          </w:p>
        </w:tc>
      </w:tr>
      <w:tr w:rsidR="00C133F5" w:rsidRPr="00F830D3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sz w:val="16"/>
                <w:szCs w:val="16"/>
              </w:rPr>
              <w:t>Hepcidin (ng/ml</w:t>
            </w:r>
            <w:r w:rsidRPr="00F830D3">
              <w:rPr>
                <w:rFonts w:ascii="Times New Roman" w:hAnsi="Times New Roman" w:hint="eastAsia"/>
                <w:b/>
                <w:sz w:val="16"/>
                <w:szCs w:val="16"/>
              </w:rPr>
              <w:t>)*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0.6 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6.0-19.6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10.1 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(5.7-18.0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12.3 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(6.5-19.0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12.1 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(6.4-21.2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11.3 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(6.1-19.2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19</w:t>
            </w:r>
          </w:p>
        </w:tc>
      </w:tr>
      <w:tr w:rsidR="00C133F5" w:rsidRPr="00F830D3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sz w:val="16"/>
                <w:szCs w:val="16"/>
              </w:rPr>
              <w:t>Total cholesterol (mg/dl</w:t>
            </w:r>
            <w:r w:rsidRPr="00F830D3">
              <w:rPr>
                <w:rFonts w:ascii="Times New Roman" w:hAnsi="Times New Roman" w:hint="eastAsia"/>
                <w:b/>
                <w:sz w:val="16"/>
                <w:szCs w:val="16"/>
              </w:rPr>
              <w:t>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79.7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7.1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78.7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6.8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78.2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7.6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76.3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0.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78.2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7.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5</w:t>
            </w:r>
          </w:p>
        </w:tc>
      </w:tr>
      <w:tr w:rsidR="00C133F5" w:rsidRPr="00F830D3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Albumin (g/dl</w:t>
            </w:r>
            <w:r w:rsidRPr="00F830D3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.3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.3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.3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.3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.3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07</w:t>
            </w:r>
          </w:p>
        </w:tc>
      </w:tr>
      <w:tr w:rsidR="00C133F5" w:rsidRPr="00F830D3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Calcium (mg/dl</w:t>
            </w:r>
            <w:r w:rsidRPr="00F830D3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.3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.3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.3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.3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.3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85</w:t>
            </w:r>
          </w:p>
        </w:tc>
      </w:tr>
      <w:tr w:rsidR="00C133F5" w:rsidRPr="00F830D3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Phosphate (mg/dl</w:t>
            </w:r>
            <w:r w:rsidRPr="00F830D3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4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5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5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5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5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1</w:t>
            </w:r>
          </w:p>
        </w:tc>
      </w:tr>
      <w:tr w:rsidR="00C133F5" w:rsidRPr="00F830D3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830D3">
              <w:rPr>
                <w:rFonts w:ascii="Times New Roman" w:hAnsi="Times New Roman"/>
                <w:b/>
                <w:sz w:val="16"/>
                <w:szCs w:val="16"/>
              </w:rPr>
              <w:t>iPTH (pg/ml)*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38.6 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(27.0-57.6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42.3 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(28.9-59.6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9.9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44.1-64.4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9.8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32.8-75.1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43.5 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(29.0-63.6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&lt;0.001</w:t>
            </w:r>
          </w:p>
        </w:tc>
      </w:tr>
      <w:tr w:rsidR="00C133F5" w:rsidRPr="00F830D3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,25(OH)2 vitamin D (pg/ml</w:t>
            </w:r>
            <w:r w:rsidRPr="00F830D3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6.2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.2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1.1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1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0.1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0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9.7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1.7</w:t>
            </w:r>
            <w:r w:rsidRPr="00F830D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.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&lt;0.001</w:t>
            </w:r>
          </w:p>
        </w:tc>
      </w:tr>
      <w:tr w:rsidR="00C133F5" w:rsidRPr="00F830D3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GF23 (RU/ml</w:t>
            </w:r>
            <w:r w:rsidRPr="00F830D3">
              <w:rPr>
                <w:rFonts w:ascii="Times New Roman" w:hAnsi="Times New Roman"/>
                <w:b/>
                <w:sz w:val="16"/>
                <w:szCs w:val="16"/>
              </w:rPr>
              <w:t>)*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1 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(0.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>0.1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4.8 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(1.8-8.3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0.3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(18.1-23.6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32.5 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(40.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hint="eastAsia"/>
                <w:sz w:val="16"/>
                <w:szCs w:val="16"/>
              </w:rPr>
              <w:t>-55.2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3.1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(0.5</w:t>
            </w:r>
            <w:r>
              <w:rPr>
                <w:rFonts w:ascii="Times New Roman" w:hAnsi="Times New Roman"/>
                <w:sz w:val="16"/>
                <w:szCs w:val="16"/>
              </w:rPr>
              <w:t>-28.6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&lt;0.</w:t>
            </w:r>
            <w:r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</w:tr>
      <w:tr w:rsidR="00C133F5" w:rsidRPr="00F830D3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830D3">
              <w:rPr>
                <w:rFonts w:ascii="Times New Roman" w:hAnsi="Times New Roman"/>
                <w:b/>
                <w:sz w:val="16"/>
                <w:szCs w:val="16"/>
              </w:rPr>
              <w:t>CRP (mg/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dl</w:t>
            </w:r>
            <w:r w:rsidRPr="00F830D3">
              <w:rPr>
                <w:rFonts w:ascii="Times New Roman" w:hAnsi="Times New Roman"/>
                <w:b/>
                <w:sz w:val="16"/>
                <w:szCs w:val="16"/>
              </w:rPr>
              <w:t>)*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 (0.2-1.6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 (0.2-1.3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 (0.3-1.4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 (0.2-1.8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 (0.2-1.5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0</w:t>
            </w:r>
          </w:p>
        </w:tc>
      </w:tr>
      <w:tr w:rsidR="00C133F5" w:rsidRPr="00F830D3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830D3">
              <w:rPr>
                <w:rFonts w:ascii="Times New Roman" w:hAnsi="Times New Roman"/>
                <w:b/>
                <w:sz w:val="16"/>
                <w:szCs w:val="16"/>
              </w:rPr>
              <w:t>Proteinuria (g/24h)*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0.2 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(0.1-0.8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4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1-0.8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1-1.5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1-1.3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0.4 </w:t>
            </w:r>
          </w:p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(0.1-1.0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&lt;0.001</w:t>
            </w:r>
          </w:p>
        </w:tc>
      </w:tr>
      <w:tr w:rsidR="00C133F5" w:rsidRPr="00F830D3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830D3">
              <w:rPr>
                <w:rFonts w:ascii="Times New Roman" w:hAnsi="Times New Roman"/>
                <w:b/>
                <w:sz w:val="16"/>
                <w:szCs w:val="16"/>
              </w:rPr>
              <w:t xml:space="preserve">Treatment 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33F5" w:rsidRPr="00F830D3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830D3">
              <w:rPr>
                <w:rFonts w:ascii="Times New Roman" w:hAnsi="Times New Roman"/>
                <w:b/>
                <w:sz w:val="16"/>
                <w:szCs w:val="16"/>
              </w:rPr>
              <w:t xml:space="preserve"> RAS blockers (n, %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50 (85.9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58 (88.7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51 (86.3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52 (86.6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011 (86.9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6</w:t>
            </w:r>
          </w:p>
        </w:tc>
      </w:tr>
      <w:tr w:rsidR="00C133F5" w:rsidRPr="00F830D3" w:rsidTr="007C2939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ind w:firstLineChars="50" w:firstLine="80"/>
              <w:rPr>
                <w:rFonts w:ascii="Times New Roman" w:hAnsi="Times New Roman"/>
                <w:b/>
                <w:sz w:val="16"/>
                <w:szCs w:val="16"/>
              </w:rPr>
            </w:pPr>
            <w:r w:rsidRPr="00F830D3">
              <w:rPr>
                <w:rFonts w:ascii="Times New Roman" w:hAnsi="Times New Roman"/>
                <w:b/>
                <w:sz w:val="16"/>
                <w:szCs w:val="16"/>
              </w:rPr>
              <w:t>Statin (n, %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0 (51.9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52 (52.2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44 (49.5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48 (51.0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94 (51.2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91</w:t>
            </w:r>
          </w:p>
        </w:tc>
      </w:tr>
      <w:tr w:rsidR="00C133F5" w:rsidRPr="00F830D3" w:rsidTr="00C04657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ind w:firstLineChars="50" w:firstLine="80"/>
              <w:rPr>
                <w:rFonts w:ascii="Times New Roman" w:hAnsi="Times New Roman"/>
                <w:b/>
                <w:sz w:val="16"/>
                <w:szCs w:val="16"/>
              </w:rPr>
            </w:pPr>
            <w:r w:rsidRPr="00F830D3">
              <w:rPr>
                <w:rFonts w:ascii="Times New Roman" w:hAnsi="Times New Roman" w:hint="eastAsia"/>
                <w:b/>
                <w:sz w:val="16"/>
                <w:szCs w:val="16"/>
              </w:rPr>
              <w:t>Iron replacement (n, %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 (1.7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4 (4.8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 (3.1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2 (7.6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0 (4.3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004</w:t>
            </w:r>
          </w:p>
        </w:tc>
      </w:tr>
      <w:tr w:rsidR="00C133F5" w:rsidRPr="00F830D3" w:rsidTr="00C04657">
        <w:trPr>
          <w:trHeight w:val="20"/>
          <w:jc w:val="center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ind w:firstLineChars="50" w:firstLine="80"/>
              <w:rPr>
                <w:rFonts w:ascii="Times New Roman" w:hAnsi="Times New Roman"/>
                <w:b/>
                <w:sz w:val="16"/>
                <w:szCs w:val="16"/>
              </w:rPr>
            </w:pPr>
            <w:r w:rsidRPr="00F830D3">
              <w:rPr>
                <w:rFonts w:ascii="Times New Roman" w:hAnsi="Times New Roman" w:hint="eastAsia"/>
                <w:b/>
                <w:sz w:val="16"/>
                <w:szCs w:val="16"/>
              </w:rPr>
              <w:t>E</w:t>
            </w:r>
            <w:r>
              <w:rPr>
                <w:rFonts w:ascii="Times New Roman" w:hAnsi="Times New Roman" w:hint="eastAsia"/>
                <w:b/>
                <w:sz w:val="16"/>
                <w:szCs w:val="16"/>
              </w:rPr>
              <w:t>SA therapy</w:t>
            </w:r>
            <w:r w:rsidRPr="00F830D3">
              <w:rPr>
                <w:rFonts w:ascii="Times New Roman" w:hAnsi="Times New Roman" w:hint="eastAsia"/>
                <w:b/>
                <w:sz w:val="16"/>
                <w:szCs w:val="16"/>
              </w:rPr>
              <w:t xml:space="preserve"> (n, %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 (0.7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 (0.7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 (1.4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 (2.7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6 (1.4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133F5" w:rsidRPr="00F830D3" w:rsidRDefault="00C133F5" w:rsidP="00C133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11</w:t>
            </w:r>
          </w:p>
        </w:tc>
      </w:tr>
    </w:tbl>
    <w:p w:rsidR="00311F99" w:rsidRDefault="00311F99" w:rsidP="00311F99">
      <w:pPr>
        <w:wordWrap/>
        <w:spacing w:after="0" w:line="360" w:lineRule="auto"/>
        <w:rPr>
          <w:rFonts w:ascii="Times New Roman" w:hAnsi="Times New Roman"/>
          <w:b/>
          <w:sz w:val="22"/>
        </w:rPr>
      </w:pPr>
    </w:p>
    <w:p w:rsidR="00311F99" w:rsidRPr="00F830D3" w:rsidRDefault="00311F99" w:rsidP="00311F99">
      <w:pPr>
        <w:wordWrap/>
        <w:spacing w:after="0" w:line="360" w:lineRule="auto"/>
        <w:rPr>
          <w:rFonts w:ascii="Times New Roman" w:hAnsi="Times New Roman"/>
          <w:sz w:val="16"/>
          <w:szCs w:val="16"/>
        </w:rPr>
      </w:pPr>
      <w:r w:rsidRPr="00F830D3">
        <w:rPr>
          <w:rFonts w:ascii="Times New Roman" w:hAnsi="Times New Roman"/>
          <w:sz w:val="16"/>
          <w:szCs w:val="16"/>
        </w:rPr>
        <w:t>All data are expressed as mean ± SD or *median (and interquartile range)</w:t>
      </w:r>
    </w:p>
    <w:p w:rsidR="00311F99" w:rsidRPr="00D00632" w:rsidRDefault="00311F99" w:rsidP="00311F99">
      <w:pPr>
        <w:wordWrap/>
        <w:spacing w:line="360" w:lineRule="auto"/>
        <w:rPr>
          <w:rFonts w:ascii="Times New Roman" w:hAnsi="Times New Roman"/>
          <w:color w:val="000000" w:themeColor="text1"/>
          <w:sz w:val="16"/>
          <w:szCs w:val="16"/>
        </w:rPr>
      </w:pPr>
      <w:r w:rsidRPr="00F830D3">
        <w:rPr>
          <w:rFonts w:ascii="Times New Roman" w:hAnsi="Times New Roman"/>
          <w:sz w:val="16"/>
          <w:szCs w:val="16"/>
        </w:rPr>
        <w:t xml:space="preserve">Abbreviations: </w:t>
      </w:r>
      <w:r>
        <w:rPr>
          <w:rFonts w:ascii="Times New Roman" w:hAnsi="Times New Roman"/>
          <w:sz w:val="16"/>
          <w:szCs w:val="16"/>
        </w:rPr>
        <w:t>FGF23</w:t>
      </w:r>
      <w:r w:rsidRPr="00F830D3">
        <w:rPr>
          <w:rFonts w:ascii="Times New Roman" w:hAnsi="Times New Roman"/>
          <w:sz w:val="16"/>
          <w:szCs w:val="16"/>
        </w:rPr>
        <w:t xml:space="preserve">, </w:t>
      </w:r>
      <w:r>
        <w:rPr>
          <w:rFonts w:ascii="Times New Roman" w:hAnsi="Times New Roman"/>
          <w:sz w:val="16"/>
          <w:szCs w:val="16"/>
        </w:rPr>
        <w:t>C-terminal</w:t>
      </w:r>
      <w:r w:rsidRPr="00F830D3">
        <w:rPr>
          <w:rFonts w:ascii="Times New Roman" w:hAnsi="Times New Roman"/>
          <w:sz w:val="16"/>
          <w:szCs w:val="16"/>
        </w:rPr>
        <w:t xml:space="preserve"> fibroblast growth factor 23;</w:t>
      </w:r>
      <w:r>
        <w:rPr>
          <w:rFonts w:ascii="Times New Roman" w:hAnsi="Times New Roman"/>
          <w:sz w:val="16"/>
          <w:szCs w:val="16"/>
        </w:rPr>
        <w:t xml:space="preserve"> DM, diabetes mellitus; HTN, hypertension;</w:t>
      </w:r>
      <w:r w:rsidRPr="00F830D3">
        <w:rPr>
          <w:rFonts w:ascii="Times New Roman" w:hAnsi="Times New Roman"/>
          <w:sz w:val="16"/>
          <w:szCs w:val="16"/>
        </w:rPr>
        <w:t xml:space="preserve"> BMI, body mass index; SBP, systolic blood pressure; DBP, diastolic blood pressure; MAP, mean arterial pressure; eGFR, estimated </w:t>
      </w:r>
      <w:r w:rsidRPr="00D00632">
        <w:rPr>
          <w:rFonts w:ascii="Times New Roman" w:hAnsi="Times New Roman"/>
          <w:color w:val="000000" w:themeColor="text1"/>
          <w:sz w:val="16"/>
          <w:szCs w:val="16"/>
        </w:rPr>
        <w:t xml:space="preserve">glomerular filtration rate; </w:t>
      </w:r>
      <w:r w:rsidR="00234EB3" w:rsidRPr="00D00632">
        <w:rPr>
          <w:rFonts w:ascii="Times New Roman" w:hAnsi="Times New Roman"/>
          <w:color w:val="000000" w:themeColor="text1"/>
          <w:sz w:val="16"/>
          <w:szCs w:val="16"/>
        </w:rPr>
        <w:t xml:space="preserve">CKD, chronic kidney disease; </w:t>
      </w:r>
      <w:r w:rsidRPr="00D00632">
        <w:rPr>
          <w:rFonts w:ascii="Times New Roman" w:hAnsi="Times New Roman"/>
          <w:color w:val="000000" w:themeColor="text1"/>
          <w:sz w:val="16"/>
          <w:szCs w:val="16"/>
        </w:rPr>
        <w:t>WBC, white blood cell</w:t>
      </w:r>
      <w:r w:rsidRPr="00D00632">
        <w:rPr>
          <w:rFonts w:ascii="Times New Roman" w:eastAsiaTheme="minorHAnsi" w:hAnsi="Times New Roman"/>
          <w:color w:val="000000" w:themeColor="text1"/>
          <w:sz w:val="16"/>
          <w:szCs w:val="16"/>
        </w:rPr>
        <w:t>;</w:t>
      </w:r>
      <w:r w:rsidRPr="00D00632">
        <w:rPr>
          <w:rFonts w:ascii="Times New Roman" w:hAnsi="Times New Roman"/>
          <w:color w:val="000000" w:themeColor="text1"/>
          <w:sz w:val="16"/>
          <w:szCs w:val="16"/>
        </w:rPr>
        <w:t xml:space="preserve"> iPT</w:t>
      </w:r>
      <w:r w:rsidR="00D25EDC">
        <w:rPr>
          <w:rFonts w:ascii="Times New Roman" w:hAnsi="Times New Roman"/>
          <w:color w:val="000000" w:themeColor="text1"/>
          <w:sz w:val="16"/>
          <w:szCs w:val="16"/>
        </w:rPr>
        <w:t xml:space="preserve">H, intact parathyroid hormone; </w:t>
      </w:r>
      <w:r w:rsidRPr="00D00632">
        <w:rPr>
          <w:rFonts w:ascii="Times New Roman" w:hAnsi="Times New Roman"/>
          <w:color w:val="000000" w:themeColor="text1"/>
          <w:sz w:val="16"/>
          <w:szCs w:val="16"/>
        </w:rPr>
        <w:t>CRP, C-reactive protein; RAS, renin-angiotensin system; ESA, erythropoiesis-stimulating agent</w:t>
      </w:r>
    </w:p>
    <w:p w:rsidR="00311F99" w:rsidRDefault="00311F99" w:rsidP="00311F99">
      <w:pPr>
        <w:wordWrap/>
        <w:spacing w:line="360" w:lineRule="auto"/>
        <w:rPr>
          <w:rFonts w:ascii="Times New Roman" w:hAnsi="Times New Roman"/>
          <w:sz w:val="16"/>
          <w:szCs w:val="16"/>
        </w:rPr>
      </w:pPr>
    </w:p>
    <w:p w:rsidR="00C04657" w:rsidRDefault="00C04657" w:rsidP="00311F99">
      <w:pPr>
        <w:wordWrap/>
        <w:spacing w:line="360" w:lineRule="auto"/>
        <w:rPr>
          <w:rFonts w:ascii="Times New Roman" w:hAnsi="Times New Roman"/>
          <w:sz w:val="16"/>
          <w:szCs w:val="16"/>
        </w:rPr>
      </w:pPr>
    </w:p>
    <w:p w:rsidR="00C04657" w:rsidRDefault="00C04657" w:rsidP="00311F99">
      <w:pPr>
        <w:wordWrap/>
        <w:spacing w:line="360" w:lineRule="auto"/>
        <w:rPr>
          <w:rFonts w:ascii="Times New Roman" w:hAnsi="Times New Roman"/>
          <w:sz w:val="16"/>
          <w:szCs w:val="16"/>
        </w:rPr>
      </w:pPr>
    </w:p>
    <w:p w:rsidR="00C04657" w:rsidRDefault="00C04657" w:rsidP="00311F99">
      <w:pPr>
        <w:wordWrap/>
        <w:spacing w:line="360" w:lineRule="auto"/>
        <w:rPr>
          <w:rFonts w:ascii="Times New Roman" w:hAnsi="Times New Roman"/>
          <w:sz w:val="16"/>
          <w:szCs w:val="16"/>
        </w:rPr>
      </w:pPr>
    </w:p>
    <w:p w:rsidR="00C04657" w:rsidRDefault="00C04657" w:rsidP="00311F99">
      <w:pPr>
        <w:wordWrap/>
        <w:spacing w:line="360" w:lineRule="auto"/>
        <w:rPr>
          <w:rFonts w:ascii="Times New Roman" w:hAnsi="Times New Roman"/>
          <w:sz w:val="16"/>
          <w:szCs w:val="16"/>
        </w:rPr>
      </w:pPr>
      <w:bookmarkStart w:id="0" w:name="_GoBack"/>
      <w:bookmarkEnd w:id="0"/>
    </w:p>
    <w:sectPr w:rsidR="00C046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5A53" w:rsidRDefault="00B75A53" w:rsidP="00074687">
      <w:pPr>
        <w:spacing w:after="0" w:line="240" w:lineRule="auto"/>
      </w:pPr>
      <w:r>
        <w:separator/>
      </w:r>
    </w:p>
  </w:endnote>
  <w:endnote w:type="continuationSeparator" w:id="0">
    <w:p w:rsidR="00B75A53" w:rsidRDefault="00B75A53" w:rsidP="00074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5A53" w:rsidRDefault="00B75A53" w:rsidP="00074687">
      <w:pPr>
        <w:spacing w:after="0" w:line="240" w:lineRule="auto"/>
      </w:pPr>
      <w:r>
        <w:separator/>
      </w:r>
    </w:p>
  </w:footnote>
  <w:footnote w:type="continuationSeparator" w:id="0">
    <w:p w:rsidR="00B75A53" w:rsidRDefault="00B75A53" w:rsidP="000746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F99"/>
    <w:rsid w:val="00074687"/>
    <w:rsid w:val="000A1F35"/>
    <w:rsid w:val="0011118E"/>
    <w:rsid w:val="00194B3E"/>
    <w:rsid w:val="00234EB3"/>
    <w:rsid w:val="002E3DE8"/>
    <w:rsid w:val="00311F99"/>
    <w:rsid w:val="00355CE0"/>
    <w:rsid w:val="00517A23"/>
    <w:rsid w:val="0057618E"/>
    <w:rsid w:val="005D421B"/>
    <w:rsid w:val="00652702"/>
    <w:rsid w:val="00731E2A"/>
    <w:rsid w:val="008E37B0"/>
    <w:rsid w:val="009B7BAA"/>
    <w:rsid w:val="00B11340"/>
    <w:rsid w:val="00B4564C"/>
    <w:rsid w:val="00B75A53"/>
    <w:rsid w:val="00BF5B80"/>
    <w:rsid w:val="00C04657"/>
    <w:rsid w:val="00C133F5"/>
    <w:rsid w:val="00C82F67"/>
    <w:rsid w:val="00D00632"/>
    <w:rsid w:val="00D25EDC"/>
    <w:rsid w:val="00D515CB"/>
    <w:rsid w:val="00D82384"/>
    <w:rsid w:val="00D90878"/>
    <w:rsid w:val="00E8411F"/>
    <w:rsid w:val="00E86B9E"/>
    <w:rsid w:val="00ED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780D15-2BD2-4D72-B34C-C8C16EBCF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1F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746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74687"/>
  </w:style>
  <w:style w:type="paragraph" w:styleId="a5">
    <w:name w:val="footer"/>
    <w:basedOn w:val="a"/>
    <w:link w:val="Char0"/>
    <w:uiPriority w:val="99"/>
    <w:unhideWhenUsed/>
    <w:rsid w:val="000746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746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03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3</Pages>
  <Words>734</Words>
  <Characters>4189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남기헌(내과학교실)</dc:creator>
  <cp:keywords/>
  <dc:description/>
  <cp:lastModifiedBy>남기헌(내과학교실)</cp:lastModifiedBy>
  <cp:revision>18</cp:revision>
  <dcterms:created xsi:type="dcterms:W3CDTF">2017-10-10T11:46:00Z</dcterms:created>
  <dcterms:modified xsi:type="dcterms:W3CDTF">2018-03-18T22:17:00Z</dcterms:modified>
</cp:coreProperties>
</file>